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9D6E7" w14:textId="1B820398" w:rsidR="00574A93" w:rsidRPr="00D84C6A" w:rsidRDefault="00574A93" w:rsidP="00574A93">
      <w:pPr>
        <w:pStyle w:val="Default"/>
        <w:rPr>
          <w:b/>
          <w:color w:val="auto"/>
          <w:sz w:val="28"/>
          <w:szCs w:val="28"/>
        </w:rPr>
      </w:pPr>
      <w:r w:rsidRPr="00D84C6A">
        <w:rPr>
          <w:b/>
          <w:color w:val="auto"/>
          <w:sz w:val="28"/>
          <w:szCs w:val="28"/>
        </w:rPr>
        <w:t>S</w:t>
      </w:r>
      <w:r>
        <w:rPr>
          <w:b/>
          <w:color w:val="auto"/>
          <w:sz w:val="28"/>
          <w:szCs w:val="28"/>
        </w:rPr>
        <w:t>2</w:t>
      </w:r>
      <w:r w:rsidRPr="00D84C6A">
        <w:rPr>
          <w:b/>
          <w:color w:val="auto"/>
          <w:sz w:val="28"/>
          <w:szCs w:val="28"/>
        </w:rPr>
        <w:t xml:space="preserve"> </w:t>
      </w:r>
      <w:r w:rsidRPr="00D84C6A">
        <w:rPr>
          <w:rFonts w:hint="eastAsia"/>
          <w:b/>
          <w:color w:val="auto"/>
          <w:sz w:val="28"/>
          <w:szCs w:val="28"/>
        </w:rPr>
        <w:t>Table.</w:t>
      </w:r>
      <w:r w:rsidRPr="00D84C6A">
        <w:rPr>
          <w:b/>
          <w:color w:val="auto"/>
          <w:sz w:val="28"/>
          <w:szCs w:val="28"/>
        </w:rPr>
        <w:t xml:space="preserve"> </w:t>
      </w:r>
      <w:r w:rsidR="0067756D">
        <w:rPr>
          <w:b/>
          <w:color w:val="auto"/>
          <w:sz w:val="28"/>
          <w:szCs w:val="28"/>
        </w:rPr>
        <w:t>P</w:t>
      </w:r>
      <w:bookmarkStart w:id="0" w:name="_GoBack"/>
      <w:bookmarkEnd w:id="0"/>
      <w:r w:rsidRPr="00D84C6A">
        <w:rPr>
          <w:b/>
          <w:color w:val="auto"/>
          <w:sz w:val="28"/>
          <w:szCs w:val="28"/>
        </w:rPr>
        <w:t>rogram acceptability</w:t>
      </w:r>
    </w:p>
    <w:tbl>
      <w:tblPr>
        <w:tblStyle w:val="a7"/>
        <w:tblW w:w="8318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2172"/>
        <w:gridCol w:w="1770"/>
        <w:gridCol w:w="1663"/>
      </w:tblGrid>
      <w:tr w:rsidR="00574A93" w:rsidRPr="00D84C6A" w14:paraId="7E12E666" w14:textId="77777777" w:rsidTr="00574A93">
        <w:tc>
          <w:tcPr>
            <w:tcW w:w="2713" w:type="dxa"/>
            <w:tcBorders>
              <w:top w:val="single" w:sz="12" w:space="0" w:color="auto"/>
              <w:bottom w:val="single" w:sz="4" w:space="0" w:color="auto"/>
            </w:tcBorders>
          </w:tcPr>
          <w:p w14:paraId="29E64AB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</w:tcPr>
          <w:p w14:paraId="02CE00F1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1770" w:type="dxa"/>
            <w:tcBorders>
              <w:top w:val="single" w:sz="12" w:space="0" w:color="auto"/>
              <w:bottom w:val="single" w:sz="4" w:space="0" w:color="auto"/>
            </w:tcBorders>
          </w:tcPr>
          <w:p w14:paraId="3406CD95" w14:textId="5227F4EB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HFM Group</w:t>
            </w:r>
            <w:r>
              <w:rPr>
                <w:rFonts w:cs="Calibri"/>
                <w:sz w:val="23"/>
                <w:szCs w:val="23"/>
              </w:rPr>
              <w:t xml:space="preserve"> </w:t>
            </w:r>
            <w:r w:rsidRPr="00D84C6A">
              <w:rPr>
                <w:rFonts w:cs="Calibri"/>
                <w:sz w:val="23"/>
                <w:szCs w:val="23"/>
              </w:rPr>
              <w:t>(%) n=17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</w:tcPr>
          <w:p w14:paraId="0409912C" w14:textId="1806B8CD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LFM Group (%) n=17</w:t>
            </w:r>
          </w:p>
        </w:tc>
      </w:tr>
      <w:tr w:rsidR="00574A93" w:rsidRPr="00D84C6A" w14:paraId="349DF600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361DD7B5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ppraisal of program</w:t>
            </w:r>
            <w:r w:rsidRPr="00D84C6A">
              <w:rPr>
                <w:rFonts w:cs="Calibri" w:hint="eastAsia"/>
                <w:sz w:val="23"/>
                <w:szCs w:val="23"/>
              </w:rPr>
              <w:t xml:space="preserve"> </w:t>
            </w:r>
            <w:r w:rsidRPr="00D84C6A">
              <w:rPr>
                <w:rFonts w:cs="Calibri"/>
                <w:sz w:val="23"/>
                <w:szCs w:val="23"/>
              </w:rPr>
              <w:t>Likelihood of recommending program to others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31E90FF3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Very likely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5515A4E8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7.1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A644AF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8.8</w:t>
            </w:r>
          </w:p>
        </w:tc>
      </w:tr>
      <w:tr w:rsidR="00574A93" w:rsidRPr="00D84C6A" w14:paraId="255950B4" w14:textId="77777777" w:rsidTr="00574A93">
        <w:tc>
          <w:tcPr>
            <w:tcW w:w="2713" w:type="dxa"/>
            <w:vMerge/>
          </w:tcPr>
          <w:p w14:paraId="2AF31DEA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4BCF718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omewhat likely</w:t>
            </w:r>
          </w:p>
        </w:tc>
        <w:tc>
          <w:tcPr>
            <w:tcW w:w="1770" w:type="dxa"/>
            <w:vAlign w:val="center"/>
          </w:tcPr>
          <w:p w14:paraId="7043018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35.3</w:t>
            </w:r>
          </w:p>
        </w:tc>
        <w:tc>
          <w:tcPr>
            <w:tcW w:w="1663" w:type="dxa"/>
            <w:vAlign w:val="center"/>
          </w:tcPr>
          <w:p w14:paraId="559DE4A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</w:tr>
      <w:tr w:rsidR="00574A93" w:rsidRPr="00D84C6A" w14:paraId="3E85D3DE" w14:textId="77777777" w:rsidTr="00574A93">
        <w:tc>
          <w:tcPr>
            <w:tcW w:w="2713" w:type="dxa"/>
            <w:vMerge/>
          </w:tcPr>
          <w:p w14:paraId="6E79DD28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4264A9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5C080421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vAlign w:val="center"/>
          </w:tcPr>
          <w:p w14:paraId="3A93433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43DA4AE6" w14:textId="77777777" w:rsidTr="00574A93">
        <w:tc>
          <w:tcPr>
            <w:tcW w:w="2713" w:type="dxa"/>
            <w:vMerge/>
          </w:tcPr>
          <w:p w14:paraId="2F1DCB68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251133DE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Unlikely</w:t>
            </w:r>
          </w:p>
        </w:tc>
        <w:tc>
          <w:tcPr>
            <w:tcW w:w="1770" w:type="dxa"/>
            <w:vAlign w:val="center"/>
          </w:tcPr>
          <w:p w14:paraId="1FFF926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vAlign w:val="center"/>
          </w:tcPr>
          <w:p w14:paraId="2A9F7F1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5CDD1444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28783B5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27892DA8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ot at all likely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54A95095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E855A1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6D10C69F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285F69A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Overall rating of the program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6F658D59" w14:textId="77777777" w:rsidR="00574A93" w:rsidRPr="00D84C6A" w:rsidRDefault="00574A93" w:rsidP="00AF0395">
            <w:pPr>
              <w:autoSpaceDE w:val="0"/>
              <w:autoSpaceDN w:val="0"/>
              <w:adjustRightInd w:val="0"/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Like very much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25EC936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35.3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FE0C5C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</w:tr>
      <w:tr w:rsidR="00574A93" w:rsidRPr="00D84C6A" w14:paraId="76F519BD" w14:textId="77777777" w:rsidTr="00574A93">
        <w:tc>
          <w:tcPr>
            <w:tcW w:w="2713" w:type="dxa"/>
            <w:vMerge/>
          </w:tcPr>
          <w:p w14:paraId="37A0C5D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2DD36BC1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Like somewhat</w:t>
            </w:r>
          </w:p>
        </w:tc>
        <w:tc>
          <w:tcPr>
            <w:tcW w:w="1770" w:type="dxa"/>
            <w:vAlign w:val="center"/>
          </w:tcPr>
          <w:p w14:paraId="22D994F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7.1</w:t>
            </w:r>
          </w:p>
        </w:tc>
        <w:tc>
          <w:tcPr>
            <w:tcW w:w="1663" w:type="dxa"/>
            <w:vAlign w:val="center"/>
          </w:tcPr>
          <w:p w14:paraId="1035B1D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7.1</w:t>
            </w:r>
          </w:p>
        </w:tc>
      </w:tr>
      <w:tr w:rsidR="00574A93" w:rsidRPr="00D84C6A" w14:paraId="7CF37100" w14:textId="77777777" w:rsidTr="00574A93">
        <w:tc>
          <w:tcPr>
            <w:tcW w:w="2713" w:type="dxa"/>
            <w:vMerge/>
          </w:tcPr>
          <w:p w14:paraId="33E9592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1A0EF462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4AC20FB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vAlign w:val="center"/>
          </w:tcPr>
          <w:p w14:paraId="11E0ED11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5560FADE" w14:textId="77777777" w:rsidTr="00574A93">
        <w:trPr>
          <w:trHeight w:val="50"/>
        </w:trPr>
        <w:tc>
          <w:tcPr>
            <w:tcW w:w="2713" w:type="dxa"/>
            <w:vMerge/>
          </w:tcPr>
          <w:p w14:paraId="2243065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055E18A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like somewhat</w:t>
            </w:r>
          </w:p>
        </w:tc>
        <w:tc>
          <w:tcPr>
            <w:tcW w:w="1770" w:type="dxa"/>
            <w:vAlign w:val="center"/>
          </w:tcPr>
          <w:p w14:paraId="79BA20A1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</w:tcPr>
          <w:p w14:paraId="7482B4D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160A3950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0484F13E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7B277BC9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 w:hint="eastAsia"/>
                <w:sz w:val="23"/>
                <w:szCs w:val="23"/>
              </w:rPr>
              <w:t>Very dislik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34C4CAE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CA9B82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48E0453A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21456BD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The program made it easier to quit smoking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7F46A5F0" w14:textId="61A73F89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5458E70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1A45866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</w:tr>
      <w:tr w:rsidR="00574A93" w:rsidRPr="00D84C6A" w14:paraId="1EEF9105" w14:textId="77777777" w:rsidTr="00574A93">
        <w:tc>
          <w:tcPr>
            <w:tcW w:w="2713" w:type="dxa"/>
            <w:vMerge/>
          </w:tcPr>
          <w:p w14:paraId="5ECCABC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6CE76FE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05BCACA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35.3</w:t>
            </w:r>
          </w:p>
        </w:tc>
        <w:tc>
          <w:tcPr>
            <w:tcW w:w="1663" w:type="dxa"/>
            <w:vAlign w:val="center"/>
          </w:tcPr>
          <w:p w14:paraId="3237BA37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</w:tr>
      <w:tr w:rsidR="00574A93" w:rsidRPr="00D84C6A" w14:paraId="2475E264" w14:textId="77777777" w:rsidTr="00574A93">
        <w:tc>
          <w:tcPr>
            <w:tcW w:w="2713" w:type="dxa"/>
            <w:vMerge/>
          </w:tcPr>
          <w:p w14:paraId="679B39C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490402F2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39F1E996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  <w:tc>
          <w:tcPr>
            <w:tcW w:w="1663" w:type="dxa"/>
            <w:vAlign w:val="center"/>
          </w:tcPr>
          <w:p w14:paraId="109AFA0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</w:tr>
      <w:tr w:rsidR="00574A93" w:rsidRPr="00D84C6A" w14:paraId="4E6E32F0" w14:textId="77777777" w:rsidTr="00574A93">
        <w:tc>
          <w:tcPr>
            <w:tcW w:w="2713" w:type="dxa"/>
            <w:vMerge/>
          </w:tcPr>
          <w:p w14:paraId="597ACAA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6BC541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11F2A26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  <w:tc>
          <w:tcPr>
            <w:tcW w:w="1663" w:type="dxa"/>
            <w:vAlign w:val="center"/>
          </w:tcPr>
          <w:p w14:paraId="244D8ED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</w:tr>
      <w:tr w:rsidR="00574A93" w:rsidRPr="00D84C6A" w14:paraId="35B3D75D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74A4F0A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76B25F0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33F5BB76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5255ED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69204461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4F59D77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The program disrupted my daily schedule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4AAB68F" w14:textId="470A6B16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42A61B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8F48F0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10856335" w14:textId="77777777" w:rsidTr="00574A93">
        <w:tc>
          <w:tcPr>
            <w:tcW w:w="2713" w:type="dxa"/>
            <w:vMerge/>
          </w:tcPr>
          <w:p w14:paraId="15EC1D99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1E3840B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</w:tcPr>
          <w:p w14:paraId="6F166C1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</w:tcPr>
          <w:p w14:paraId="4A3C90A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490E39B5" w14:textId="77777777" w:rsidTr="00574A93">
        <w:tc>
          <w:tcPr>
            <w:tcW w:w="2713" w:type="dxa"/>
            <w:vMerge/>
          </w:tcPr>
          <w:p w14:paraId="683B9F4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259408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450D528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vAlign w:val="center"/>
          </w:tcPr>
          <w:p w14:paraId="2B2517C9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</w:tr>
      <w:tr w:rsidR="00574A93" w:rsidRPr="00D84C6A" w14:paraId="2D53F155" w14:textId="77777777" w:rsidTr="00574A93">
        <w:tc>
          <w:tcPr>
            <w:tcW w:w="2713" w:type="dxa"/>
            <w:vMerge/>
          </w:tcPr>
          <w:p w14:paraId="41C8BDB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4D2374C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64436821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82.4</w:t>
            </w:r>
          </w:p>
        </w:tc>
        <w:tc>
          <w:tcPr>
            <w:tcW w:w="1663" w:type="dxa"/>
            <w:vAlign w:val="center"/>
          </w:tcPr>
          <w:p w14:paraId="08FEAD88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2.9</w:t>
            </w:r>
          </w:p>
        </w:tc>
      </w:tr>
      <w:tr w:rsidR="00574A93" w:rsidRPr="00D84C6A" w14:paraId="0ABD2CEE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085E02D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99F344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0BA5DA58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74B6252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</w:tr>
      <w:tr w:rsidR="00574A93" w:rsidRPr="00D84C6A" w14:paraId="764760D0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16716A6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I would not have been able to quit without the program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180C8169" w14:textId="632D0EBB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32CD5A4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B0C69E6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09AA17DD" w14:textId="77777777" w:rsidTr="00574A93">
        <w:tc>
          <w:tcPr>
            <w:tcW w:w="2713" w:type="dxa"/>
            <w:vMerge/>
          </w:tcPr>
          <w:p w14:paraId="2B59F79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357CF2D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157BF8EC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  <w:tc>
          <w:tcPr>
            <w:tcW w:w="1663" w:type="dxa"/>
            <w:vAlign w:val="center"/>
          </w:tcPr>
          <w:p w14:paraId="500923A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</w:tr>
      <w:tr w:rsidR="00574A93" w:rsidRPr="00D84C6A" w14:paraId="4B426317" w14:textId="77777777" w:rsidTr="00574A93">
        <w:tc>
          <w:tcPr>
            <w:tcW w:w="2713" w:type="dxa"/>
            <w:vMerge/>
          </w:tcPr>
          <w:p w14:paraId="5D622A5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1A000AA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0EA56C7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  <w:tc>
          <w:tcPr>
            <w:tcW w:w="1663" w:type="dxa"/>
            <w:vAlign w:val="center"/>
          </w:tcPr>
          <w:p w14:paraId="7B3F6CE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</w:tr>
      <w:tr w:rsidR="00574A93" w:rsidRPr="00D84C6A" w14:paraId="066A400D" w14:textId="77777777" w:rsidTr="00574A93">
        <w:tc>
          <w:tcPr>
            <w:tcW w:w="2713" w:type="dxa"/>
            <w:vMerge/>
          </w:tcPr>
          <w:p w14:paraId="4CE03C9A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181B23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779ED2C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  <w:tc>
          <w:tcPr>
            <w:tcW w:w="1663" w:type="dxa"/>
            <w:vAlign w:val="center"/>
          </w:tcPr>
          <w:p w14:paraId="230809BC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</w:tr>
      <w:tr w:rsidR="00574A93" w:rsidRPr="00D84C6A" w14:paraId="769C8A40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3527E28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562A2A89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AAEAD47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A3A38A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4D3C7A52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6E70B7C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I stopped reading the messages by the end of the program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75482BBB" w14:textId="108E21DC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6CC2934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F99E03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04E6A87A" w14:textId="77777777" w:rsidTr="00574A93">
        <w:tc>
          <w:tcPr>
            <w:tcW w:w="2713" w:type="dxa"/>
            <w:vMerge/>
          </w:tcPr>
          <w:p w14:paraId="242D86D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19B956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48BFE82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  <w:tc>
          <w:tcPr>
            <w:tcW w:w="1663" w:type="dxa"/>
            <w:vAlign w:val="center"/>
          </w:tcPr>
          <w:p w14:paraId="05395E6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726B0E51" w14:textId="77777777" w:rsidTr="00574A93">
        <w:tc>
          <w:tcPr>
            <w:tcW w:w="2713" w:type="dxa"/>
            <w:vMerge/>
          </w:tcPr>
          <w:p w14:paraId="1FD9FFC1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93541C5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5B28CDF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  <w:tc>
          <w:tcPr>
            <w:tcW w:w="1663" w:type="dxa"/>
            <w:vAlign w:val="center"/>
          </w:tcPr>
          <w:p w14:paraId="4771C3A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35.3</w:t>
            </w:r>
          </w:p>
        </w:tc>
      </w:tr>
      <w:tr w:rsidR="00574A93" w:rsidRPr="00D84C6A" w14:paraId="0C3FED6F" w14:textId="77777777" w:rsidTr="00574A93">
        <w:tc>
          <w:tcPr>
            <w:tcW w:w="2713" w:type="dxa"/>
            <w:vMerge/>
          </w:tcPr>
          <w:p w14:paraId="10112BE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7DCE9ED3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7AAFF74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vAlign w:val="center"/>
          </w:tcPr>
          <w:p w14:paraId="4BAECEC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7.1</w:t>
            </w:r>
          </w:p>
        </w:tc>
      </w:tr>
      <w:tr w:rsidR="00574A93" w:rsidRPr="00D84C6A" w14:paraId="68DAA894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0B846AD5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720326F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DFBF89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467DF2D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4D06147C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27821A9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Messages were easy to understand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5440BF8" w14:textId="27D4567D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5E8C0A8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8.8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D7BAF6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82.4</w:t>
            </w:r>
          </w:p>
        </w:tc>
      </w:tr>
      <w:tr w:rsidR="00574A93" w:rsidRPr="00D84C6A" w14:paraId="2C0370C9" w14:textId="77777777" w:rsidTr="00574A93">
        <w:tc>
          <w:tcPr>
            <w:tcW w:w="2713" w:type="dxa"/>
            <w:vMerge/>
            <w:tcBorders>
              <w:top w:val="single" w:sz="4" w:space="0" w:color="auto"/>
            </w:tcBorders>
          </w:tcPr>
          <w:p w14:paraId="7D4CA6BE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0A5D51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74EC95D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vAlign w:val="center"/>
          </w:tcPr>
          <w:p w14:paraId="333C513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28365B98" w14:textId="77777777" w:rsidTr="00574A93">
        <w:tc>
          <w:tcPr>
            <w:tcW w:w="2713" w:type="dxa"/>
            <w:vMerge/>
            <w:tcBorders>
              <w:top w:val="single" w:sz="4" w:space="0" w:color="auto"/>
            </w:tcBorders>
          </w:tcPr>
          <w:p w14:paraId="1B0A9A6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0D20A8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14EBB8B7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3.5</w:t>
            </w:r>
          </w:p>
        </w:tc>
        <w:tc>
          <w:tcPr>
            <w:tcW w:w="1663" w:type="dxa"/>
            <w:vAlign w:val="center"/>
          </w:tcPr>
          <w:p w14:paraId="3219F0C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42822989" w14:textId="77777777" w:rsidTr="00574A93">
        <w:tc>
          <w:tcPr>
            <w:tcW w:w="2713" w:type="dxa"/>
            <w:vMerge/>
            <w:tcBorders>
              <w:top w:val="single" w:sz="4" w:space="0" w:color="auto"/>
            </w:tcBorders>
          </w:tcPr>
          <w:p w14:paraId="4864A3E2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7EFE623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295CA46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vAlign w:val="center"/>
          </w:tcPr>
          <w:p w14:paraId="621B0B0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</w:tr>
      <w:tr w:rsidR="00574A93" w:rsidRPr="00D84C6A" w14:paraId="5A291248" w14:textId="77777777" w:rsidTr="00574A93">
        <w:tc>
          <w:tcPr>
            <w:tcW w:w="27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80567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548304E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4160DA2E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B9EE7A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2EAD2D87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74AF4B9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 xml:space="preserve">The messages talked about what I was </w:t>
            </w:r>
            <w:r w:rsidRPr="00D84C6A">
              <w:rPr>
                <w:rFonts w:cs="Calibri"/>
                <w:sz w:val="23"/>
                <w:szCs w:val="23"/>
              </w:rPr>
              <w:lastRenderedPageBreak/>
              <w:t>experiencing and feeling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3F3CE3B" w14:textId="5B1D4843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lastRenderedPageBreak/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3B3B4FF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D77F98B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</w:tr>
      <w:tr w:rsidR="00574A93" w:rsidRPr="00D84C6A" w14:paraId="11041624" w14:textId="77777777" w:rsidTr="00574A93">
        <w:tc>
          <w:tcPr>
            <w:tcW w:w="2713" w:type="dxa"/>
            <w:vMerge/>
          </w:tcPr>
          <w:p w14:paraId="44B85A67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6F70EA65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59DD21B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64.7</w:t>
            </w:r>
          </w:p>
        </w:tc>
        <w:tc>
          <w:tcPr>
            <w:tcW w:w="1663" w:type="dxa"/>
            <w:vAlign w:val="center"/>
          </w:tcPr>
          <w:p w14:paraId="13647C5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2.9</w:t>
            </w:r>
          </w:p>
        </w:tc>
      </w:tr>
      <w:tr w:rsidR="00574A93" w:rsidRPr="00D84C6A" w14:paraId="417C2072" w14:textId="77777777" w:rsidTr="00574A93">
        <w:tc>
          <w:tcPr>
            <w:tcW w:w="2713" w:type="dxa"/>
            <w:vMerge/>
          </w:tcPr>
          <w:p w14:paraId="64D21D72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6BC08B5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54AF264E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vAlign w:val="center"/>
          </w:tcPr>
          <w:p w14:paraId="5E5D6F1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04C3E3E8" w14:textId="77777777" w:rsidTr="00574A93">
        <w:tc>
          <w:tcPr>
            <w:tcW w:w="2713" w:type="dxa"/>
            <w:vMerge/>
          </w:tcPr>
          <w:p w14:paraId="51F593B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5531FA8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7964D558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  <w:tc>
          <w:tcPr>
            <w:tcW w:w="1663" w:type="dxa"/>
            <w:vAlign w:val="center"/>
          </w:tcPr>
          <w:p w14:paraId="2C599C0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</w:tr>
      <w:tr w:rsidR="00574A93" w:rsidRPr="00D84C6A" w14:paraId="7922CC03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6A0AFE91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2D4DED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B76841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CB7902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563C44C4" w14:textId="77777777" w:rsidTr="00574A93"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46F97BBC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I received too many text messages (Appraisal of text messages)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6C0CC3D2" w14:textId="01C67A6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agre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40C1380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4F8FAF1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6E52A81E" w14:textId="77777777" w:rsidTr="00574A93">
        <w:tc>
          <w:tcPr>
            <w:tcW w:w="2713" w:type="dxa"/>
            <w:vMerge/>
          </w:tcPr>
          <w:p w14:paraId="6126FD60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2FD3347A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gree</w:t>
            </w:r>
          </w:p>
        </w:tc>
        <w:tc>
          <w:tcPr>
            <w:tcW w:w="1770" w:type="dxa"/>
            <w:vAlign w:val="center"/>
          </w:tcPr>
          <w:p w14:paraId="5490F5A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7.6</w:t>
            </w:r>
          </w:p>
        </w:tc>
        <w:tc>
          <w:tcPr>
            <w:tcW w:w="1663" w:type="dxa"/>
            <w:vAlign w:val="center"/>
          </w:tcPr>
          <w:p w14:paraId="582DC104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1D0A2494" w14:textId="77777777" w:rsidTr="00574A93">
        <w:tc>
          <w:tcPr>
            <w:tcW w:w="2713" w:type="dxa"/>
            <w:vMerge/>
          </w:tcPr>
          <w:p w14:paraId="740875CA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39BBFF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Neutral</w:t>
            </w:r>
          </w:p>
        </w:tc>
        <w:tc>
          <w:tcPr>
            <w:tcW w:w="1770" w:type="dxa"/>
            <w:vAlign w:val="center"/>
          </w:tcPr>
          <w:p w14:paraId="092145A0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41.2</w:t>
            </w:r>
          </w:p>
        </w:tc>
        <w:tc>
          <w:tcPr>
            <w:tcW w:w="1663" w:type="dxa"/>
            <w:vAlign w:val="center"/>
          </w:tcPr>
          <w:p w14:paraId="5C78B023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</w:tr>
      <w:tr w:rsidR="00574A93" w:rsidRPr="00D84C6A" w14:paraId="41D7E77A" w14:textId="77777777" w:rsidTr="00574A93">
        <w:tc>
          <w:tcPr>
            <w:tcW w:w="2713" w:type="dxa"/>
            <w:vMerge/>
          </w:tcPr>
          <w:p w14:paraId="292A10E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4DD6CD79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Disagree</w:t>
            </w:r>
          </w:p>
        </w:tc>
        <w:tc>
          <w:tcPr>
            <w:tcW w:w="1770" w:type="dxa"/>
            <w:vAlign w:val="center"/>
          </w:tcPr>
          <w:p w14:paraId="44958235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29.4</w:t>
            </w:r>
          </w:p>
        </w:tc>
        <w:tc>
          <w:tcPr>
            <w:tcW w:w="1663" w:type="dxa"/>
            <w:vAlign w:val="center"/>
          </w:tcPr>
          <w:p w14:paraId="36B110A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8.8</w:t>
            </w:r>
          </w:p>
        </w:tc>
      </w:tr>
      <w:tr w:rsidR="00574A93" w:rsidRPr="00D84C6A" w14:paraId="2733B675" w14:textId="77777777" w:rsidTr="00574A93">
        <w:tc>
          <w:tcPr>
            <w:tcW w:w="2713" w:type="dxa"/>
            <w:vMerge/>
            <w:tcBorders>
              <w:bottom w:val="single" w:sz="4" w:space="0" w:color="auto"/>
            </w:tcBorders>
          </w:tcPr>
          <w:p w14:paraId="12D7F7E2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24D544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trongly disagre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BA7AE1D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ACF8BD2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0D21C1DE" w14:textId="77777777" w:rsidTr="00574A93">
        <w:trPr>
          <w:trHeight w:val="323"/>
        </w:trPr>
        <w:tc>
          <w:tcPr>
            <w:tcW w:w="2713" w:type="dxa"/>
            <w:vMerge w:val="restart"/>
            <w:tcBorders>
              <w:top w:val="single" w:sz="4" w:space="0" w:color="auto"/>
            </w:tcBorders>
          </w:tcPr>
          <w:p w14:paraId="05EB5EB4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Frequency of reading text messages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319CDBB6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lmost never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9A5910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0FBAD248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0.0</w:t>
            </w:r>
          </w:p>
        </w:tc>
      </w:tr>
      <w:tr w:rsidR="00574A93" w:rsidRPr="00D84C6A" w14:paraId="5F969E2F" w14:textId="77777777" w:rsidTr="00574A93">
        <w:trPr>
          <w:trHeight w:val="243"/>
        </w:trPr>
        <w:tc>
          <w:tcPr>
            <w:tcW w:w="2713" w:type="dxa"/>
            <w:vMerge/>
          </w:tcPr>
          <w:p w14:paraId="63170D7B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</w:tcPr>
          <w:p w14:paraId="066D0B7E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Sometimes</w:t>
            </w:r>
          </w:p>
        </w:tc>
        <w:tc>
          <w:tcPr>
            <w:tcW w:w="1770" w:type="dxa"/>
          </w:tcPr>
          <w:p w14:paraId="205E9227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94.1</w:t>
            </w:r>
          </w:p>
        </w:tc>
        <w:tc>
          <w:tcPr>
            <w:tcW w:w="1663" w:type="dxa"/>
          </w:tcPr>
          <w:p w14:paraId="6719B08A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11.8</w:t>
            </w:r>
          </w:p>
        </w:tc>
      </w:tr>
      <w:tr w:rsidR="00574A93" w:rsidRPr="00D84C6A" w14:paraId="5BBB2CCF" w14:textId="77777777" w:rsidTr="00574A93">
        <w:trPr>
          <w:trHeight w:val="404"/>
        </w:trPr>
        <w:tc>
          <w:tcPr>
            <w:tcW w:w="2713" w:type="dxa"/>
            <w:vMerge/>
            <w:tcBorders>
              <w:bottom w:val="single" w:sz="12" w:space="0" w:color="auto"/>
            </w:tcBorders>
          </w:tcPr>
          <w:p w14:paraId="303F5B2D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0999889F" w14:textId="77777777" w:rsidR="00574A93" w:rsidRPr="00D84C6A" w:rsidRDefault="00574A93" w:rsidP="00AF0395">
            <w:pPr>
              <w:jc w:val="left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Always</w:t>
            </w: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621AE2DF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5.9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3C7E7E2C" w14:textId="77777777" w:rsidR="00574A93" w:rsidRPr="00D84C6A" w:rsidRDefault="00574A93" w:rsidP="00AF0395">
            <w:pPr>
              <w:jc w:val="center"/>
              <w:rPr>
                <w:rFonts w:cs="Calibri"/>
                <w:sz w:val="23"/>
                <w:szCs w:val="23"/>
              </w:rPr>
            </w:pPr>
            <w:r w:rsidRPr="00D84C6A">
              <w:rPr>
                <w:rFonts w:cs="Calibri"/>
                <w:sz w:val="23"/>
                <w:szCs w:val="23"/>
              </w:rPr>
              <w:t>88.2</w:t>
            </w:r>
          </w:p>
        </w:tc>
      </w:tr>
    </w:tbl>
    <w:p w14:paraId="36B2DE56" w14:textId="77777777" w:rsidR="00574A93" w:rsidRPr="00D84C6A" w:rsidRDefault="00574A93" w:rsidP="00574A93">
      <w:pPr>
        <w:rPr>
          <w:rFonts w:cs="Calibri"/>
          <w:kern w:val="0"/>
          <w:sz w:val="23"/>
          <w:szCs w:val="23"/>
        </w:rPr>
      </w:pPr>
      <w:r w:rsidRPr="00D84C6A">
        <w:rPr>
          <w:rFonts w:cs="Calibri"/>
          <w:kern w:val="0"/>
          <w:sz w:val="23"/>
          <w:szCs w:val="23"/>
        </w:rPr>
        <w:t xml:space="preserve">HFM: High-frequency messaging; LFM: Low-frequency messaging </w:t>
      </w:r>
    </w:p>
    <w:sectPr w:rsidR="00574A93" w:rsidRPr="00D84C6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A39F2" w14:textId="77777777" w:rsidR="003C2AF6" w:rsidRDefault="003C2AF6" w:rsidP="00574A93">
      <w:r>
        <w:separator/>
      </w:r>
    </w:p>
  </w:endnote>
  <w:endnote w:type="continuationSeparator" w:id="0">
    <w:p w14:paraId="55647ACC" w14:textId="77777777" w:rsidR="003C2AF6" w:rsidRDefault="003C2AF6" w:rsidP="00574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13515" w14:textId="77777777" w:rsidR="003C2AF6" w:rsidRDefault="003C2AF6" w:rsidP="00574A93">
      <w:r>
        <w:separator/>
      </w:r>
    </w:p>
  </w:footnote>
  <w:footnote w:type="continuationSeparator" w:id="0">
    <w:p w14:paraId="677BD133" w14:textId="77777777" w:rsidR="003C2AF6" w:rsidRDefault="003C2AF6" w:rsidP="00574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4C"/>
    <w:rsid w:val="003C2AF6"/>
    <w:rsid w:val="0043054C"/>
    <w:rsid w:val="00574A93"/>
    <w:rsid w:val="0067756D"/>
    <w:rsid w:val="0075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CEC36"/>
  <w15:chartTrackingRefBased/>
  <w15:docId w15:val="{D976286C-D936-408F-8038-FBECC9B7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A9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A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A93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A93"/>
    <w:rPr>
      <w:sz w:val="18"/>
      <w:szCs w:val="18"/>
    </w:rPr>
  </w:style>
  <w:style w:type="paragraph" w:customStyle="1" w:styleId="Default">
    <w:name w:val="Default"/>
    <w:rsid w:val="00574A9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574A9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ng</dc:creator>
  <cp:keywords/>
  <dc:description/>
  <cp:lastModifiedBy>jtang</cp:lastModifiedBy>
  <cp:revision>3</cp:revision>
  <dcterms:created xsi:type="dcterms:W3CDTF">2018-11-03T15:44:00Z</dcterms:created>
  <dcterms:modified xsi:type="dcterms:W3CDTF">2018-11-20T17:08:00Z</dcterms:modified>
</cp:coreProperties>
</file>